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FCF" w:rsidRDefault="00142308" w:rsidP="00A16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4 </w:t>
      </w:r>
      <w:bookmarkStart w:id="0" w:name="_GoBack"/>
      <w:bookmarkEnd w:id="0"/>
      <w:r w:rsidR="005B5FC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</w:t>
      </w:r>
      <w:r w:rsidR="004D179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le</w:t>
      </w:r>
    </w:p>
    <w:p w:rsidR="005B5FCF" w:rsidRDefault="005B5FCF" w:rsidP="00A16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16F1C" w:rsidRPr="005632BB" w:rsidRDefault="00A16F1C" w:rsidP="00A16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632BB">
        <w:rPr>
          <w:rFonts w:ascii="Times New Roman" w:eastAsia="Times New Roman" w:hAnsi="Times New Roman" w:cs="Times New Roman"/>
          <w:color w:val="000000"/>
          <w:sz w:val="24"/>
          <w:szCs w:val="24"/>
        </w:rPr>
        <w:t>Gene/gene and Protein–Protein interactions of ASB gene family using cytoscape</w:t>
      </w:r>
      <w:r w:rsidRPr="005632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</w:p>
    <w:p w:rsidR="00605500" w:rsidRPr="00A16F1C" w:rsidRDefault="00605500" w:rsidP="00F60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51D88" w:rsidRPr="005632BB" w:rsidRDefault="00F51D88" w:rsidP="00F60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8478"/>
      </w:tblGrid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478" w:type="dxa"/>
          </w:tcPr>
          <w:p w:rsidR="00605500" w:rsidRPr="005632BB" w:rsidRDefault="003529D3" w:rsidP="006055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r w:rsidR="00605500" w:rsidRPr="0056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teractions: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</w:t>
            </w:r>
          </w:p>
        </w:tc>
        <w:tc>
          <w:tcPr>
            <w:tcW w:w="847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EB1,TCEB2,RNF7,CUL5,SSBP1,SNRPD1,CASQ2,TRMT10C,CPS1,HMGB1,ASB</w:t>
            </w:r>
            <w:r w:rsidR="006B7FAF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ASB5,CPS1,EDTUD2,ATP2A2,SSR4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2</w:t>
            </w:r>
          </w:p>
        </w:tc>
        <w:tc>
          <w:tcPr>
            <w:tcW w:w="847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2,HSP90AB1,RAB40b,RNF7,CUL5,SMAD9,</w:t>
            </w:r>
            <w:r w:rsidR="005E4CDC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2,JAK2,CAND1,ROA1,</w:t>
            </w:r>
            <w:r w:rsidR="00161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35A,VIME,TFE2,HNRH1,JAK3,MLL1,PROF1,SSBP,UBC,ELOB,ELOC,CK084,RAN,SKP2,HNRPK,PPM1A,HMGB1,SMD1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3</w:t>
            </w:r>
          </w:p>
        </w:tc>
        <w:tc>
          <w:tcPr>
            <w:tcW w:w="8478" w:type="dxa"/>
          </w:tcPr>
          <w:p w:rsidR="00605500" w:rsidRPr="005632BB" w:rsidRDefault="007218AA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L,ATP5C1,DNPEP,ERH,SFPQ,PRDX6,RIN3,HSP90AA1,TNS2,THRAP3,TCEB1,PGAM5,ZAP70,SLC4A1AP,RPS27,NONO,ASB6,CLASP2,DCUN1D1,TCEB2,SLC25A5,PRMT6,RCN2,CUL5,P05109,KDM1A,EPB41L3,TNFRSF1BSRP14,HAP90AB1,SH2D2A,ATP5F2D2A,ATP5F1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4</w:t>
            </w:r>
          </w:p>
        </w:tc>
        <w:tc>
          <w:tcPr>
            <w:tcW w:w="8478" w:type="dxa"/>
          </w:tcPr>
          <w:p w:rsidR="00605500" w:rsidRPr="005632BB" w:rsidRDefault="007218AA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B1,ID2,RPS27L,HIF1AN,TUBB3,CUL2,GPS1,RIT1,CUL4A,TUBB8,UBED2D1,ASB7,IRS4,HSP90AA1,STUB1,TFRC,TUBB4A,DNAJB4,HSP90AB1,TCEB2,HSPB8,DNAJB5,FARSA,CUL5,RNF7,HSPD1,CHIP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5</w:t>
            </w:r>
          </w:p>
        </w:tc>
        <w:tc>
          <w:tcPr>
            <w:tcW w:w="8478" w:type="dxa"/>
          </w:tcPr>
          <w:p w:rsidR="00605500" w:rsidRPr="005632BB" w:rsidRDefault="007218AA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2A2,ATP5B,AKR1B1,PRKDC,PTS,CUL5,TCEB1,ASB1,BSG,SLC3A2,ENO2,ATP5C1,HIF1An,DNAJA1,PPP2CB,RAB1A,SLIRP,LRPPRC,TCEB2,RPN1,CRYAB,GCN1,ALDR,ELOB,ELOC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6</w:t>
            </w:r>
          </w:p>
        </w:tc>
        <w:tc>
          <w:tcPr>
            <w:tcW w:w="8478" w:type="dxa"/>
          </w:tcPr>
          <w:p w:rsidR="00605500" w:rsidRPr="005632BB" w:rsidRDefault="007218AA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A,RNF41,XPNPEP1,HSP90AA1,CUL5,TCEB2,CUL4B,HSPB1,EZR,RNF7,HDGF,HIF</w:t>
            </w:r>
            <w:r w:rsidR="00652CEB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N,COPS5,SH2B2,FH,TCEB1,FGG,ASB12,FGB,DCUN1D1,PROSC,ASB3,OGFOD1,FAM9B,CADPS2,AT</w:t>
            </w:r>
            <w:r w:rsidR="00161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,MCTS1,APP,HAP90AB1,ELOC,FIBA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EE44D9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44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B7</w:t>
            </w:r>
          </w:p>
        </w:tc>
        <w:tc>
          <w:tcPr>
            <w:tcW w:w="8478" w:type="dxa"/>
          </w:tcPr>
          <w:p w:rsidR="00605500" w:rsidRPr="005632BB" w:rsidRDefault="005469FE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1AN,RNF7,</w:t>
            </w:r>
            <w:r w:rsidRPr="00EE44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TF4</w:t>
            </w:r>
            <w:r w:rsidRPr="00EE4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,</w:t>
            </w:r>
            <w:r w:rsidRPr="00EE44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SB4</w:t>
            </w:r>
            <w:r w:rsidRPr="0056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</w:t>
            </w: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2,CUL5,SRRM</w:t>
            </w:r>
            <w:r w:rsidR="00BC65B5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CEP170,CCDC136,CCT7,GCN</w:t>
            </w: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GANAB,SEPT1,</w:t>
            </w:r>
            <w:r w:rsidRPr="00EE44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JUN</w:t>
            </w: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TC</w:t>
            </w:r>
            <w:r w:rsidR="00161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2,VCL,HMBOX1,FGA,FGB,FGG,ELOC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8</w:t>
            </w:r>
          </w:p>
        </w:tc>
        <w:tc>
          <w:tcPr>
            <w:tcW w:w="8478" w:type="dxa"/>
          </w:tcPr>
          <w:p w:rsidR="00605500" w:rsidRPr="005632BB" w:rsidRDefault="00652CEB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N1,SERTAD1,TRIM11,TCEB2,MCM7,HIF1AN,SLC25A13,RIN3,SLC25A6,NEDD8,NPAT,TCEB1,TUBB3,CUL5,KIF26B,ZC3H6,AMBRA1,HOXD</w:t>
            </w:r>
            <w:r w:rsidR="00161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TMED10,PCNA,SERTAD1,ELOB,CMC2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9</w:t>
            </w:r>
          </w:p>
        </w:tc>
        <w:tc>
          <w:tcPr>
            <w:tcW w:w="8478" w:type="dxa"/>
          </w:tcPr>
          <w:p w:rsidR="003E025A" w:rsidRPr="005632BB" w:rsidRDefault="003E025A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M,TCEB1,ANXA5,LDHA,CUL5,VIM,TLN1,CKB,ACTB,ENO2,TCEB2,HIST1H2BN,HSPD1,ANXA2,CRK,ASS1,AKR1B1,PGAM1,HSPA4,PGK1,UBB,PLCG2,UBED2D1,TCEB3,HELS29,ACO2,RAB1A,CKMT1B,HIF1A,PRPSAP1,HIST4H,ARIH2,SUMO1,KPRA,KCRB,ALDR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0</w:t>
            </w:r>
          </w:p>
        </w:tc>
        <w:tc>
          <w:tcPr>
            <w:tcW w:w="8478" w:type="dxa"/>
          </w:tcPr>
          <w:p w:rsidR="00605500" w:rsidRPr="005632BB" w:rsidRDefault="00F05F8E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B1,RNF7,PGAM5,RPS10,TCEB1,TUBB6,HSPA1A,TCEB2,SLC25A1,PSMA4,MRPL23,SLC25A5,PSMA4,</w:t>
            </w:r>
            <w:r w:rsidR="003E025A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8,EMD,TUFM,KDM1A,HSPB1,CUL5,SLC25A3,ARFGAP1,AGR3,CPVL,ARL1,AP1G1,MEOX2,MPCP,CHIP,TBB6,MLL1,ELOB,ELOC,EFTU,CPVL,AP1G1,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1</w:t>
            </w:r>
          </w:p>
        </w:tc>
        <w:tc>
          <w:tcPr>
            <w:tcW w:w="8478" w:type="dxa"/>
          </w:tcPr>
          <w:p w:rsidR="00605500" w:rsidRPr="005632BB" w:rsidRDefault="00BB587C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OST,ATP5B,GANAB,PSMD2,RPN1,CUL5,PSMC3</w:t>
            </w:r>
            <w:r w:rsidR="00895599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SLC3A2,UBC,PRPS1,PSMB2,PSMD11,ELIN1,PSMA2,OST48,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2</w:t>
            </w:r>
          </w:p>
        </w:tc>
        <w:tc>
          <w:tcPr>
            <w:tcW w:w="8478" w:type="dxa"/>
          </w:tcPr>
          <w:p w:rsidR="00605500" w:rsidRPr="005632BB" w:rsidRDefault="00895599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1,ASB1,TCEB2,CADPS2,SFPQ,TCEB1,DHX38,DHX36,RCN2,CUL5,SRRT,UBA1,TUFM,PFKFB3,FGG,PFN2,RNF7,KRT8,LZTR1,RBM6,CKB,PRDX6,MTHFD1L,ASB7,NUDT21,ASB2,UBED2D1,ASB6,MYH10,RPL38,P</w:t>
            </w:r>
            <w:r w:rsidR="00161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1,AIFM1,ACTB,NFE2,HOXA2,MYOCD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3</w:t>
            </w:r>
          </w:p>
        </w:tc>
        <w:tc>
          <w:tcPr>
            <w:tcW w:w="8478" w:type="dxa"/>
          </w:tcPr>
          <w:p w:rsidR="00605500" w:rsidRPr="005632BB" w:rsidRDefault="00895599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7,DNM1,POLR3A,HIF1AN,NUDT3,VAC14,SSBP1,DUSP23,CUL5,TCEB2,TRIP13,ZMIZ2,TCEB1,MARK3,CCT8,</w:t>
            </w:r>
            <w:r w:rsidR="00F05F8E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C,DYN1,ELOB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4</w:t>
            </w:r>
          </w:p>
        </w:tc>
        <w:tc>
          <w:tcPr>
            <w:tcW w:w="8478" w:type="dxa"/>
          </w:tcPr>
          <w:p w:rsidR="00605500" w:rsidRPr="005632BB" w:rsidRDefault="00F05F8E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4,TUFM,CYC1,PGAM5,TCEB1,NOTCH2,PHB2,TCEB2,SLC25A1,RPL23,C</w:t>
            </w: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L5,ATP2A2,SSR4,GALK1,SLC25A6,VDAC1,VAPA,SLC25A5,EMD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SB15</w:t>
            </w:r>
          </w:p>
        </w:tc>
        <w:tc>
          <w:tcPr>
            <w:tcW w:w="8478" w:type="dxa"/>
          </w:tcPr>
          <w:p w:rsidR="00605500" w:rsidRPr="005632BB" w:rsidRDefault="00F05F8E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H1,CUL5,VIM,DHRS2,TCEB2,DHRS2,SVIl,USP9X,GAPDH,RPS16,ACLY,WDR77,TCEB1,PRPF8,IPO5,WDR61,GPI,DLD,MIF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6</w:t>
            </w:r>
          </w:p>
        </w:tc>
        <w:tc>
          <w:tcPr>
            <w:tcW w:w="8478" w:type="dxa"/>
          </w:tcPr>
          <w:p w:rsidR="00605500" w:rsidRPr="005632BB" w:rsidRDefault="00F75C8F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  <w:r w:rsidR="00873C2E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F05F8E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K1,ABL1,GRB2,FYN,HIF1AN,HIST1H2BN,PGAM1,VIM,SRC,ABL1,GRB2,SVIL,CSE1L,HIST1H1C,P0C0S5,TCEB1,CKB,RAN,HIST4H4,CUL5,TCEB2,FTH1,AHCY,GAPDH,HSPA1A,P84253,ELOCSAHH,XPO2,ELOB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7</w:t>
            </w:r>
          </w:p>
        </w:tc>
        <w:tc>
          <w:tcPr>
            <w:tcW w:w="8478" w:type="dxa"/>
          </w:tcPr>
          <w:p w:rsidR="00605500" w:rsidRPr="005632BB" w:rsidRDefault="00F75C8F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B1,TUBA1B,TCEB2,TUBB3,ATP2A2,SLC25A1,SSR4,HSPB1,TUBB,PHB2,HSP90AA1,RPL23,VAPA,VDAC1,TUFM,TUBB2B,TUBB4B,ARF4,CPD,RCN2,ELOB2,SSRD,TBB3,DAC1,EFTU,RL23,TBB5</w:t>
            </w:r>
          </w:p>
        </w:tc>
      </w:tr>
      <w:tr w:rsidR="00605500" w:rsidRPr="005632BB" w:rsidTr="00110C7E">
        <w:tc>
          <w:tcPr>
            <w:tcW w:w="1098" w:type="dxa"/>
          </w:tcPr>
          <w:p w:rsidR="00605500" w:rsidRPr="005632BB" w:rsidRDefault="00605500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8</w:t>
            </w:r>
          </w:p>
        </w:tc>
        <w:tc>
          <w:tcPr>
            <w:tcW w:w="8478" w:type="dxa"/>
          </w:tcPr>
          <w:p w:rsidR="00605500" w:rsidRPr="001612D2" w:rsidRDefault="00CE4108" w:rsidP="00F609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L1,</w:t>
            </w:r>
            <w:r w:rsidR="00492EAA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5,TCEB1,TCEB2,NONO,TUBB3,NME1,PRSP1,SFPQ,BCLAF1,SLC25A6,ASS1,ERH,THRAP3,</w:t>
            </w:r>
            <w:r w:rsidR="00492EAA" w:rsidRPr="005632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2EAA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G,</w:t>
            </w:r>
            <w:r w:rsidR="00492EAA" w:rsidRPr="005632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7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R1B1,</w:t>
            </w:r>
            <w:r w:rsidR="001612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2EAA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IM1,ASS1,DHRS2,RPL15,AKR1B1,</w:t>
            </w:r>
            <w:r w:rsidR="00F75C8F" w:rsidRPr="0056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M6</w:t>
            </w:r>
          </w:p>
        </w:tc>
      </w:tr>
    </w:tbl>
    <w:p w:rsidR="00A920A9" w:rsidRPr="005B5FCF" w:rsidRDefault="00A920A9" w:rsidP="005B5FCF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A920A9" w:rsidRPr="005B5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C07" w:rsidRDefault="003A5C07" w:rsidP="00605500">
      <w:pPr>
        <w:spacing w:after="0" w:line="240" w:lineRule="auto"/>
      </w:pPr>
      <w:r>
        <w:separator/>
      </w:r>
    </w:p>
  </w:endnote>
  <w:endnote w:type="continuationSeparator" w:id="0">
    <w:p w:rsidR="003A5C07" w:rsidRDefault="003A5C07" w:rsidP="00605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C07" w:rsidRDefault="003A5C07" w:rsidP="00605500">
      <w:pPr>
        <w:spacing w:after="0" w:line="240" w:lineRule="auto"/>
      </w:pPr>
      <w:r>
        <w:separator/>
      </w:r>
    </w:p>
  </w:footnote>
  <w:footnote w:type="continuationSeparator" w:id="0">
    <w:p w:rsidR="003A5C07" w:rsidRDefault="003A5C07" w:rsidP="00605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E3EFA"/>
    <w:multiLevelType w:val="hybridMultilevel"/>
    <w:tmpl w:val="11C2B974"/>
    <w:lvl w:ilvl="0" w:tplc="0B9E0D7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85B1AA6"/>
    <w:multiLevelType w:val="hybridMultilevel"/>
    <w:tmpl w:val="FB160198"/>
    <w:lvl w:ilvl="0" w:tplc="82C662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0C2E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740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3CA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DC26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6638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08BC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CC8E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E611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CD77BAB"/>
    <w:multiLevelType w:val="hybridMultilevel"/>
    <w:tmpl w:val="7C8A36FA"/>
    <w:lvl w:ilvl="0" w:tplc="4B78B9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F93833"/>
    <w:multiLevelType w:val="hybridMultilevel"/>
    <w:tmpl w:val="89CA7CF6"/>
    <w:lvl w:ilvl="0" w:tplc="EB803480">
      <w:numFmt w:val="bullet"/>
      <w:lvlText w:val=""/>
      <w:lvlJc w:val="left"/>
      <w:pPr>
        <w:ind w:left="120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4">
    <w:nsid w:val="397048B9"/>
    <w:multiLevelType w:val="hybridMultilevel"/>
    <w:tmpl w:val="4EB878DE"/>
    <w:lvl w:ilvl="0" w:tplc="490A6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0E2D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18A5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468B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303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E2E6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06BF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6A45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7AC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4B0"/>
    <w:rsid w:val="00003BC2"/>
    <w:rsid w:val="00020DA5"/>
    <w:rsid w:val="00021E91"/>
    <w:rsid w:val="000302B5"/>
    <w:rsid w:val="00062933"/>
    <w:rsid w:val="00065FF0"/>
    <w:rsid w:val="00070DEF"/>
    <w:rsid w:val="00073D1E"/>
    <w:rsid w:val="000B0C30"/>
    <w:rsid w:val="000B1764"/>
    <w:rsid w:val="000F0F00"/>
    <w:rsid w:val="00104176"/>
    <w:rsid w:val="00110C7E"/>
    <w:rsid w:val="00114060"/>
    <w:rsid w:val="00115F71"/>
    <w:rsid w:val="00117EA7"/>
    <w:rsid w:val="00141EFE"/>
    <w:rsid w:val="00142308"/>
    <w:rsid w:val="001612D2"/>
    <w:rsid w:val="00161A35"/>
    <w:rsid w:val="001656D7"/>
    <w:rsid w:val="001A1E7F"/>
    <w:rsid w:val="001A3B15"/>
    <w:rsid w:val="001A51F4"/>
    <w:rsid w:val="001C2315"/>
    <w:rsid w:val="001E0E33"/>
    <w:rsid w:val="0022182A"/>
    <w:rsid w:val="002407D1"/>
    <w:rsid w:val="0024300B"/>
    <w:rsid w:val="00243765"/>
    <w:rsid w:val="00250710"/>
    <w:rsid w:val="002534A9"/>
    <w:rsid w:val="002753A3"/>
    <w:rsid w:val="0029315C"/>
    <w:rsid w:val="002C3CAA"/>
    <w:rsid w:val="002D1F3B"/>
    <w:rsid w:val="002E2BCF"/>
    <w:rsid w:val="002F60DA"/>
    <w:rsid w:val="003403CC"/>
    <w:rsid w:val="00343C93"/>
    <w:rsid w:val="003479FA"/>
    <w:rsid w:val="00350BA3"/>
    <w:rsid w:val="003529D3"/>
    <w:rsid w:val="00357B2B"/>
    <w:rsid w:val="00374010"/>
    <w:rsid w:val="003A0246"/>
    <w:rsid w:val="003A5C07"/>
    <w:rsid w:val="003B186C"/>
    <w:rsid w:val="003B356D"/>
    <w:rsid w:val="003B49A3"/>
    <w:rsid w:val="003C6927"/>
    <w:rsid w:val="003C6D13"/>
    <w:rsid w:val="003D4D27"/>
    <w:rsid w:val="003E025A"/>
    <w:rsid w:val="00402D9B"/>
    <w:rsid w:val="00415397"/>
    <w:rsid w:val="00460D23"/>
    <w:rsid w:val="00465A9F"/>
    <w:rsid w:val="0048116D"/>
    <w:rsid w:val="004827F9"/>
    <w:rsid w:val="00492EAA"/>
    <w:rsid w:val="0049501D"/>
    <w:rsid w:val="004D1798"/>
    <w:rsid w:val="004D63C3"/>
    <w:rsid w:val="004E5104"/>
    <w:rsid w:val="004F49A6"/>
    <w:rsid w:val="005037CC"/>
    <w:rsid w:val="005127DE"/>
    <w:rsid w:val="005136F2"/>
    <w:rsid w:val="005263B4"/>
    <w:rsid w:val="0053451F"/>
    <w:rsid w:val="005451CC"/>
    <w:rsid w:val="005469FE"/>
    <w:rsid w:val="00553652"/>
    <w:rsid w:val="00554DD5"/>
    <w:rsid w:val="0055799B"/>
    <w:rsid w:val="005632BB"/>
    <w:rsid w:val="005668C9"/>
    <w:rsid w:val="00570E54"/>
    <w:rsid w:val="005A49FA"/>
    <w:rsid w:val="005A5D11"/>
    <w:rsid w:val="005B18C5"/>
    <w:rsid w:val="005B5FCF"/>
    <w:rsid w:val="005B750B"/>
    <w:rsid w:val="005D580A"/>
    <w:rsid w:val="005E4CDC"/>
    <w:rsid w:val="005F604F"/>
    <w:rsid w:val="00605500"/>
    <w:rsid w:val="0063269F"/>
    <w:rsid w:val="00644FD4"/>
    <w:rsid w:val="00647150"/>
    <w:rsid w:val="00652CEB"/>
    <w:rsid w:val="006542D3"/>
    <w:rsid w:val="00690061"/>
    <w:rsid w:val="00694B7A"/>
    <w:rsid w:val="006A1417"/>
    <w:rsid w:val="006A395D"/>
    <w:rsid w:val="006A4BF0"/>
    <w:rsid w:val="006B7FAF"/>
    <w:rsid w:val="006C3803"/>
    <w:rsid w:val="006D352B"/>
    <w:rsid w:val="006E298C"/>
    <w:rsid w:val="0071550A"/>
    <w:rsid w:val="007218AA"/>
    <w:rsid w:val="00742F2B"/>
    <w:rsid w:val="007711E2"/>
    <w:rsid w:val="00785F3A"/>
    <w:rsid w:val="0079632B"/>
    <w:rsid w:val="007D736C"/>
    <w:rsid w:val="007E71D6"/>
    <w:rsid w:val="007F647D"/>
    <w:rsid w:val="008352BA"/>
    <w:rsid w:val="00852AD2"/>
    <w:rsid w:val="00873C2E"/>
    <w:rsid w:val="00873E2B"/>
    <w:rsid w:val="00884787"/>
    <w:rsid w:val="00894294"/>
    <w:rsid w:val="00895599"/>
    <w:rsid w:val="00897959"/>
    <w:rsid w:val="008D4F42"/>
    <w:rsid w:val="00925EEB"/>
    <w:rsid w:val="00930FEF"/>
    <w:rsid w:val="009350AA"/>
    <w:rsid w:val="00940135"/>
    <w:rsid w:val="0095090C"/>
    <w:rsid w:val="00990B24"/>
    <w:rsid w:val="00993EA4"/>
    <w:rsid w:val="009C5F16"/>
    <w:rsid w:val="009E12BF"/>
    <w:rsid w:val="009E171D"/>
    <w:rsid w:val="009E5AEB"/>
    <w:rsid w:val="009F6A54"/>
    <w:rsid w:val="00A1122A"/>
    <w:rsid w:val="00A16F1C"/>
    <w:rsid w:val="00A23128"/>
    <w:rsid w:val="00A32438"/>
    <w:rsid w:val="00A5020B"/>
    <w:rsid w:val="00A50C76"/>
    <w:rsid w:val="00A57C0D"/>
    <w:rsid w:val="00A6621E"/>
    <w:rsid w:val="00A71725"/>
    <w:rsid w:val="00A920A9"/>
    <w:rsid w:val="00A96C51"/>
    <w:rsid w:val="00AA25B9"/>
    <w:rsid w:val="00AB13C7"/>
    <w:rsid w:val="00AB3C92"/>
    <w:rsid w:val="00AC0900"/>
    <w:rsid w:val="00AC0DEF"/>
    <w:rsid w:val="00AC4DF6"/>
    <w:rsid w:val="00AE591B"/>
    <w:rsid w:val="00AF485F"/>
    <w:rsid w:val="00AF7051"/>
    <w:rsid w:val="00B17572"/>
    <w:rsid w:val="00B310E4"/>
    <w:rsid w:val="00B31D9F"/>
    <w:rsid w:val="00B36788"/>
    <w:rsid w:val="00B469CA"/>
    <w:rsid w:val="00B7231E"/>
    <w:rsid w:val="00BB07F1"/>
    <w:rsid w:val="00BB54BD"/>
    <w:rsid w:val="00BB5529"/>
    <w:rsid w:val="00BB587C"/>
    <w:rsid w:val="00BC0FD2"/>
    <w:rsid w:val="00BC3AF9"/>
    <w:rsid w:val="00BC65B5"/>
    <w:rsid w:val="00C14C9C"/>
    <w:rsid w:val="00C21D5D"/>
    <w:rsid w:val="00C34B4E"/>
    <w:rsid w:val="00C45737"/>
    <w:rsid w:val="00C75267"/>
    <w:rsid w:val="00C76EE0"/>
    <w:rsid w:val="00CB35A4"/>
    <w:rsid w:val="00CC016C"/>
    <w:rsid w:val="00CC2779"/>
    <w:rsid w:val="00CD6B4C"/>
    <w:rsid w:val="00CD7B30"/>
    <w:rsid w:val="00CE4108"/>
    <w:rsid w:val="00CF70D8"/>
    <w:rsid w:val="00D017BB"/>
    <w:rsid w:val="00D22312"/>
    <w:rsid w:val="00D3329B"/>
    <w:rsid w:val="00D345A5"/>
    <w:rsid w:val="00D54AED"/>
    <w:rsid w:val="00D54C31"/>
    <w:rsid w:val="00D60B69"/>
    <w:rsid w:val="00D66E09"/>
    <w:rsid w:val="00D7126E"/>
    <w:rsid w:val="00DA3CC3"/>
    <w:rsid w:val="00DA78DD"/>
    <w:rsid w:val="00DB545C"/>
    <w:rsid w:val="00DC34B0"/>
    <w:rsid w:val="00DD2C7C"/>
    <w:rsid w:val="00DF658B"/>
    <w:rsid w:val="00E1010B"/>
    <w:rsid w:val="00E17D67"/>
    <w:rsid w:val="00E53292"/>
    <w:rsid w:val="00E64607"/>
    <w:rsid w:val="00E71858"/>
    <w:rsid w:val="00E7373F"/>
    <w:rsid w:val="00E759C3"/>
    <w:rsid w:val="00E76785"/>
    <w:rsid w:val="00E83BDA"/>
    <w:rsid w:val="00E86C11"/>
    <w:rsid w:val="00EA5E97"/>
    <w:rsid w:val="00EB6362"/>
    <w:rsid w:val="00EC1F97"/>
    <w:rsid w:val="00EC396D"/>
    <w:rsid w:val="00EC7E82"/>
    <w:rsid w:val="00ED0045"/>
    <w:rsid w:val="00ED74C0"/>
    <w:rsid w:val="00EE44D9"/>
    <w:rsid w:val="00EF13A3"/>
    <w:rsid w:val="00EF3137"/>
    <w:rsid w:val="00F05F8E"/>
    <w:rsid w:val="00F1517B"/>
    <w:rsid w:val="00F21E16"/>
    <w:rsid w:val="00F51D88"/>
    <w:rsid w:val="00F57379"/>
    <w:rsid w:val="00F60998"/>
    <w:rsid w:val="00F75C8F"/>
    <w:rsid w:val="00F771D0"/>
    <w:rsid w:val="00F8455D"/>
    <w:rsid w:val="00FA0255"/>
    <w:rsid w:val="00FA08CB"/>
    <w:rsid w:val="00FA13E8"/>
    <w:rsid w:val="00FB300E"/>
    <w:rsid w:val="00FB511A"/>
    <w:rsid w:val="00FD0912"/>
    <w:rsid w:val="00FF20A0"/>
    <w:rsid w:val="00FF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71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0D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711E2"/>
  </w:style>
  <w:style w:type="character" w:styleId="Emphasis">
    <w:name w:val="Emphasis"/>
    <w:basedOn w:val="DefaultParagraphFont"/>
    <w:uiPriority w:val="20"/>
    <w:qFormat/>
    <w:rsid w:val="007711E2"/>
    <w:rPr>
      <w:i/>
      <w:iCs/>
    </w:rPr>
  </w:style>
  <w:style w:type="table" w:styleId="TableGrid">
    <w:name w:val="Table Grid"/>
    <w:basedOn w:val="TableNormal"/>
    <w:uiPriority w:val="59"/>
    <w:rsid w:val="001C23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76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83B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09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0998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5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00"/>
  </w:style>
  <w:style w:type="paragraph" w:styleId="Footer">
    <w:name w:val="footer"/>
    <w:basedOn w:val="Normal"/>
    <w:link w:val="FooterChar"/>
    <w:uiPriority w:val="99"/>
    <w:unhideWhenUsed/>
    <w:rsid w:val="00605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00"/>
  </w:style>
  <w:style w:type="character" w:customStyle="1" w:styleId="Heading1Char">
    <w:name w:val="Heading 1 Char"/>
    <w:basedOn w:val="DefaultParagraphFont"/>
    <w:link w:val="Heading1"/>
    <w:uiPriority w:val="9"/>
    <w:rsid w:val="00F771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771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71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0D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711E2"/>
  </w:style>
  <w:style w:type="character" w:styleId="Emphasis">
    <w:name w:val="Emphasis"/>
    <w:basedOn w:val="DefaultParagraphFont"/>
    <w:uiPriority w:val="20"/>
    <w:qFormat/>
    <w:rsid w:val="007711E2"/>
    <w:rPr>
      <w:i/>
      <w:iCs/>
    </w:rPr>
  </w:style>
  <w:style w:type="table" w:styleId="TableGrid">
    <w:name w:val="Table Grid"/>
    <w:basedOn w:val="TableNormal"/>
    <w:uiPriority w:val="59"/>
    <w:rsid w:val="001C23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76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83B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09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0998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5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00"/>
  </w:style>
  <w:style w:type="paragraph" w:styleId="Footer">
    <w:name w:val="footer"/>
    <w:basedOn w:val="Normal"/>
    <w:link w:val="FooterChar"/>
    <w:uiPriority w:val="99"/>
    <w:unhideWhenUsed/>
    <w:rsid w:val="00605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00"/>
  </w:style>
  <w:style w:type="character" w:customStyle="1" w:styleId="Heading1Char">
    <w:name w:val="Heading 1 Char"/>
    <w:basedOn w:val="DefaultParagraphFont"/>
    <w:link w:val="Heading1"/>
    <w:uiPriority w:val="9"/>
    <w:rsid w:val="00F771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771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9019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402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9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222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4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k</dc:creator>
  <cp:lastModifiedBy>Vivek</cp:lastModifiedBy>
  <cp:revision>25</cp:revision>
  <dcterms:created xsi:type="dcterms:W3CDTF">2017-03-30T08:34:00Z</dcterms:created>
  <dcterms:modified xsi:type="dcterms:W3CDTF">2018-03-03T11:25:00Z</dcterms:modified>
</cp:coreProperties>
</file>